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16FCC9">
      <w:pPr>
        <w:pStyle w:val="52"/>
        <w:rPr>
          <w:rFonts w:cs="Times New Roman"/>
          <w:szCs w:val="24"/>
        </w:rPr>
      </w:pPr>
      <w:r>
        <w:t>Supplementary Material</w:t>
      </w:r>
    </w:p>
    <w:p w14:paraId="697D19E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szCs w:val="21"/>
        </w:rPr>
      </w:pPr>
      <w:r>
        <w:rPr>
          <w:rFonts w:hint="default" w:ascii="Times New Roman" w:hAnsi="Times New Roman" w:cs="Times New Roman"/>
          <w:b/>
          <w:bCs/>
          <w:szCs w:val="21"/>
        </w:rPr>
        <w:t>Table1 Variables that were significantly related to sepsis</w:t>
      </w:r>
    </w:p>
    <w:tbl>
      <w:tblPr>
        <w:tblStyle w:val="20"/>
        <w:tblW w:w="505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8"/>
        <w:gridCol w:w="1811"/>
        <w:gridCol w:w="1607"/>
        <w:gridCol w:w="1479"/>
        <w:gridCol w:w="1105"/>
        <w:gridCol w:w="983"/>
      </w:tblGrid>
      <w:tr w14:paraId="5C492D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tblHeader/>
        </w:trPr>
        <w:tc>
          <w:tcPr>
            <w:tcW w:w="1426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53396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926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8C52E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</w:t>
            </w:r>
          </w:p>
          <w:p w14:paraId="565E7F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(n=2329)</w:t>
            </w:r>
          </w:p>
        </w:tc>
        <w:tc>
          <w:tcPr>
            <w:tcW w:w="821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631D2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on sepsis</w:t>
            </w:r>
          </w:p>
          <w:p w14:paraId="76A861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(n=2091)</w:t>
            </w:r>
          </w:p>
        </w:tc>
        <w:tc>
          <w:tcPr>
            <w:tcW w:w="756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53FA7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epsis</w:t>
            </w:r>
          </w:p>
          <w:p w14:paraId="788198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(n=238)</w:t>
            </w:r>
          </w:p>
        </w:tc>
        <w:tc>
          <w:tcPr>
            <w:tcW w:w="564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0EB68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tatistics</w:t>
            </w:r>
          </w:p>
        </w:tc>
        <w:tc>
          <w:tcPr>
            <w:tcW w:w="502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013A0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14:paraId="5672CF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A73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Sex </w:t>
            </w:r>
          </w:p>
        </w:tc>
        <w:tc>
          <w:tcPr>
            <w:tcW w:w="92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0E0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81 (50.71%)</w:t>
            </w:r>
          </w:p>
        </w:tc>
        <w:tc>
          <w:tcPr>
            <w:tcW w:w="82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432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15 (48.54%)</w:t>
            </w:r>
          </w:p>
        </w:tc>
        <w:tc>
          <w:tcPr>
            <w:tcW w:w="75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9FA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6 (69.75%)</w:t>
            </w:r>
          </w:p>
        </w:tc>
        <w:tc>
          <w:tcPr>
            <w:tcW w:w="56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63B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.602</w:t>
            </w:r>
          </w:p>
        </w:tc>
        <w:tc>
          <w:tcPr>
            <w:tcW w:w="50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D84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70567F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64E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19C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9.24±15.47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A8B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8.89±15.38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9FD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2.29±15.86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F19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153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E97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14:paraId="51D03C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471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spiratory diseases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F14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77 (20.481%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5EB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1 (20.134%)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33F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6 (23.529%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C17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1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F07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52</w:t>
            </w:r>
          </w:p>
        </w:tc>
      </w:tr>
      <w:tr w14:paraId="55A2AF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8A1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424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35 (35.852%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6AA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54 (36.059%)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A49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1 (34.034%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997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98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3EA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85</w:t>
            </w:r>
          </w:p>
        </w:tc>
      </w:tr>
      <w:tr w14:paraId="3577D0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60B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ronary heart disease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621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5 (9.231%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379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7 (8.943%)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623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 (11.765%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FB0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07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760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91</w:t>
            </w:r>
          </w:p>
        </w:tc>
      </w:tr>
      <w:tr w14:paraId="7E4324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610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ngestive heart failure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C1C0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4 (6.612%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D3C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6 (6.026%)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69A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 (11.765%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8EA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486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FEB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14:paraId="5FADD1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A3A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31E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47 (23.486%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893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90 (23.434%)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479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7 (23.95%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507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343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23</w:t>
            </w:r>
          </w:p>
        </w:tc>
      </w:tr>
      <w:tr w14:paraId="030375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0FD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nal failure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08E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2 (10.391%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AEF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 (9.66%)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6D8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 (16.807%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89C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965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97D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14:paraId="12AB40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40B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tty liver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A3B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8 (6.355%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530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9 (6.648%)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86B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 (3.782%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34F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488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90F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15</w:t>
            </w:r>
          </w:p>
        </w:tc>
      </w:tr>
      <w:tr w14:paraId="203547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12A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irrhosis of liver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51A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9 (2.533%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88A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 (2.152%)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9BC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 (5.882%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8B8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579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438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14:paraId="2056AE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F31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utoimmune diseases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480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1 (5.195%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F7C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0 (5.261%)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452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 (4.622%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ECB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6C8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</w:tr>
      <w:tr w14:paraId="108DEA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E15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plantation recipients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E2A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 (1.331%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D71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6 (1.243%)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36E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 (2.101%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F4A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32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636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26</w:t>
            </w:r>
          </w:p>
        </w:tc>
      </w:tr>
      <w:tr w14:paraId="557717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93C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D8A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97 (29.927%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1BE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08 (29.077%)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66B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9 (37.395%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AFE2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659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943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14:paraId="3D7A12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326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BsAg Positive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42F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1 (7.772%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F7A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1 (7.221%)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A17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 (12.605%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E9A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906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872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14:paraId="0B617F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D91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IV infection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679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 (1.03%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EDB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 (1.1%)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A1C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 (0.42%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F7D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16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8B1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19</w:t>
            </w:r>
          </w:p>
        </w:tc>
      </w:tr>
      <w:tr w14:paraId="29D265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CC84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lucocorticoids or immunosuppressant usage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B51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4 (6.612%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EF5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6 (6.504%)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5E2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 (7.563%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9D2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35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E52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27</w:t>
            </w:r>
          </w:p>
        </w:tc>
      </w:tr>
      <w:tr w14:paraId="6482C6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7FB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944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54 (15.2%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A3C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7 (14.682%)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238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7 (19.748%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34D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87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42D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</w:tr>
      <w:tr w14:paraId="48EBFF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2CA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rinking history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631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1 (7.342%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12A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4 (6.887%)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FD0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 (11.345%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597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604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428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</w:tr>
      <w:tr w14:paraId="0CCBCF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F62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ever on admission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A50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7 (11.035%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CB6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9 (9.039%)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4D6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8 (28.571%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F11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1.065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021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39547C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A1C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evious bloodstream infection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DCD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7 (3.736%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6FA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7 (3.204%)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8B5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 (8.403%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EFB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.649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5E9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373C5C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68D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biotics usage before admission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652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5 (5.796%)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788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1 (4.83%)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282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4 (14.286%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CA5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3.276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BBB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09CC93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F49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White blood cell count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561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07±7.17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363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64±5.9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4BB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.85±13.47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219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.342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89A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21E534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675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trophil count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83B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1±22.95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CD0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75±24.03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F58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24±8.4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402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8.878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276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7E6E1B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398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trophil ratio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AEB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9.69±15.6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50D7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8.63±14.99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72A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8.96±17.62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563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7.56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B5A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75665C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91D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mphocyte count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DD8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4±1.5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1EC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8±1.48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A28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2±1.65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B56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7.352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4BF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561D9C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BBE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lood platelet count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761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8.01±107.14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707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2.71±103.55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988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6.72±127.62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848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1.15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6D7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47F029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A25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moglobin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F5A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6.18±37.81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39C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.77±38.29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F4A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2.14±29.88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701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9.574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718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10489B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8AC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calcitonin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C4C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73±10.08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805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5±7.69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FA4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32±19.86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F67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2.28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52A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765AE1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099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hrombin time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F1C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.46±4.12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C0A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.23±3.45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A91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.48±7.58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C19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.979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5DA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529909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CAF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rea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E40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03±140.54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3AC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12±148.3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16D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16±7.71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D33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5.264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DEA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6CC6B5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F46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rum creatinine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407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4.66±158.31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DD2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7.88±147.69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C43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4.29±223.3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FF0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8.504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87C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22B01B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522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anine aminotransferase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170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.19±86.18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B95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6.43±80.47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5C5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3.42±123.27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818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.548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843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589F2A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1FB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spartate aminotransferase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BC9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3.5±57.9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909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.94±42.56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DFC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3.61±123.11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4C8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4.406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D29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7A6A16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00D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otal bilirubin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0B9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.75±34.54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15C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.38±21.63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6E8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5.58±84.32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96D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.565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DBF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29F207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E34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bumin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C33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.56±6.78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087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.12±6.44</w:t>
            </w:r>
          </w:p>
        </w:tc>
        <w:tc>
          <w:tcPr>
            <w:tcW w:w="7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9E7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.57±7.58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957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1.10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55B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5BA802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75C2D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actic dehydrogenase</w:t>
            </w:r>
          </w:p>
        </w:tc>
        <w:tc>
          <w:tcPr>
            <w:tcW w:w="92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8D856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3.37±222.11</w:t>
            </w:r>
          </w:p>
        </w:tc>
        <w:tc>
          <w:tcPr>
            <w:tcW w:w="821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0D99B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8.88±137.08</w:t>
            </w:r>
          </w:p>
        </w:tc>
        <w:tc>
          <w:tcPr>
            <w:tcW w:w="75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9E37C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50.67±548.42</w:t>
            </w:r>
          </w:p>
        </w:tc>
        <w:tc>
          <w:tcPr>
            <w:tcW w:w="564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14BE1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7.809</w:t>
            </w:r>
          </w:p>
        </w:tc>
        <w:tc>
          <w:tcPr>
            <w:tcW w:w="502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D499E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7191FD4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szCs w:val="21"/>
        </w:rPr>
      </w:pPr>
    </w:p>
    <w:p w14:paraId="6A63F21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/>
          <w:bCs/>
          <w:szCs w:val="21"/>
        </w:rPr>
      </w:pPr>
    </w:p>
    <w:p w14:paraId="2B12D11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/>
          <w:bCs/>
          <w:szCs w:val="21"/>
        </w:rPr>
        <w:sectPr>
          <w:pgSz w:w="11906" w:h="16838"/>
          <w:pgMar w:top="1140" w:right="1179" w:bottom="1140" w:left="1281" w:header="851" w:footer="992" w:gutter="0"/>
          <w:cols w:space="425" w:num="1"/>
          <w:docGrid w:type="lines" w:linePitch="312" w:charSpace="0"/>
        </w:sectPr>
      </w:pPr>
    </w:p>
    <w:p w14:paraId="407E1FA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szCs w:val="21"/>
        </w:rPr>
      </w:pPr>
      <w:r>
        <w:rPr>
          <w:rFonts w:hint="default" w:ascii="Times New Roman" w:hAnsi="Times New Roman" w:cs="Times New Roman"/>
          <w:b/>
          <w:bCs/>
          <w:szCs w:val="21"/>
        </w:rPr>
        <w:t>Table 2 The data before and after input</w:t>
      </w:r>
    </w:p>
    <w:tbl>
      <w:tblPr>
        <w:tblStyle w:val="20"/>
        <w:tblW w:w="876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990"/>
        <w:gridCol w:w="1680"/>
        <w:gridCol w:w="1410"/>
        <w:gridCol w:w="990"/>
        <w:gridCol w:w="1096"/>
      </w:tblGrid>
      <w:tr w14:paraId="5EFD21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60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B76B7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99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6B912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ubtype</w:t>
            </w:r>
          </w:p>
        </w:tc>
        <w:tc>
          <w:tcPr>
            <w:tcW w:w="168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1C094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re-fill</w:t>
            </w:r>
          </w:p>
        </w:tc>
        <w:tc>
          <w:tcPr>
            <w:tcW w:w="141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56169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ost-fill</w:t>
            </w:r>
          </w:p>
        </w:tc>
        <w:tc>
          <w:tcPr>
            <w:tcW w:w="99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9CBC6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 values</w:t>
            </w:r>
          </w:p>
        </w:tc>
        <w:tc>
          <w:tcPr>
            <w:tcW w:w="109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67FA2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Missing Percentage</w:t>
            </w:r>
          </w:p>
        </w:tc>
      </w:tr>
      <w:tr w14:paraId="415AED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F9F1A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99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634AC6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248F99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48 (49.29%)</w:t>
            </w:r>
          </w:p>
        </w:tc>
        <w:tc>
          <w:tcPr>
            <w:tcW w:w="141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6F33F4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48 (49.29%)</w:t>
            </w:r>
          </w:p>
        </w:tc>
        <w:tc>
          <w:tcPr>
            <w:tcW w:w="99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112EB2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9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18A4B1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14:paraId="0BFC7B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continue"/>
            <w:tcBorders>
              <w:bottom w:val="nil"/>
            </w:tcBorders>
            <w:shd w:val="clear" w:color="auto" w:fill="auto"/>
            <w:noWrap/>
            <w:vAlign w:val="center"/>
          </w:tcPr>
          <w:p w14:paraId="1D5AEF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48B5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1F11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81 (50.71%)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7459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81 (50.71%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2F6D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1CD3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14:paraId="42CDBB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738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9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380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8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705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9.24±15.47</w:t>
            </w:r>
          </w:p>
        </w:tc>
        <w:tc>
          <w:tcPr>
            <w:tcW w:w="141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C29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9.24±15.47</w:t>
            </w:r>
          </w:p>
        </w:tc>
        <w:tc>
          <w:tcPr>
            <w:tcW w:w="99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720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A15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14:paraId="43D77F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AF0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spiratory diseases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6DD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7B6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51 (79.51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174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52 (79.52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F1F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EE6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14:paraId="353290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AC4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1E3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25F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77 (20.49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BCC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77 (20.48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CBA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F4A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14:paraId="31C2D3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2C6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B32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F8F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93 (64.13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1D0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94 (64.15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A13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4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53D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14:paraId="6506C0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C34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F7D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AAB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35 (35.87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806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35 (35.85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44A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4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ED51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14:paraId="75EBE1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5A3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ronary heart disease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E15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084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13 (90.76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233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14 (90.77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33C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7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D6D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14:paraId="26E71E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11F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888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109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5 (9.24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D81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5 (9.23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282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7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213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14:paraId="5E7F84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E6A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ngestive heart failure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F79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AE4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74 (93.38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DD7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75 (93.39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2B9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CEB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14:paraId="27D875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C19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F9D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618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4 (6.62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43A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4 (6.61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237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A90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14:paraId="49C228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DD6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F3C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7F6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81 (76.5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C9B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82 (76.51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065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5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BDD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14:paraId="72CA1E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6FD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121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ECD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47 (23.5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C50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47 (23.49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549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5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C2C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14:paraId="1481B5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D00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nal failure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50E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B3B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86 (89.6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86A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87 (89.61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DE4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7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33C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14:paraId="5D3118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C42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E92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792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2 (10.4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CB7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2 (10.39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A65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7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A18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14:paraId="46C079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915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tty liver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CB3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503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80 (93.64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F03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81 (93.65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811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89C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14:paraId="713EB7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853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AC8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BC9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8 (6.36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000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8 (6.35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4D9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C5A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14:paraId="24D174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4E0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irrhosis of liver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209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BFA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69 (97.47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ED3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70 (97.47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FA2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21C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14:paraId="0B8D43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4DB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002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5B6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9 (2.53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350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9 (2.53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947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495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14:paraId="0D038E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F91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utoimmune diseases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D91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C7D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07 (94.8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A80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08 (94.8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184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394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14:paraId="7BDC02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FFB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BFC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BD4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1 (5.2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F67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1 (5.2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D9B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6E7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14:paraId="50D9D3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57D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plantation recipients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C4E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719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97 (98.67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081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98 (98.67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661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3D4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14:paraId="2F0F0C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C41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2B9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230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 (1.33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DA2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 (1.33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620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84C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14:paraId="1C6893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FF5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E2E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8ED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32 (70.1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CBE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32 (70.07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FFD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87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EF4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14:paraId="340587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B48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0EA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3D8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96 (29.9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DDA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97 (29.93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4C6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87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FE8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14:paraId="72EC79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367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BsAg Positive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732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BE4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47 (92.26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2B3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48 (92.23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F55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74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8E1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14:paraId="17D0ED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8A6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907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E37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0 (7.74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4E8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1 (7.77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655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74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A1B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14:paraId="1E60C3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C50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IV infection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E5A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717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03 (98.97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3B9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05 (98.97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63D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5F4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14:paraId="1298BC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BE5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45E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AB7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 (1.03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42C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 (1.03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079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CEF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14:paraId="61F841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107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evious bloodstream infection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937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5EE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41 (96.26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8D6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42 (96.26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724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BFF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14:paraId="0DF97E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50D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3AA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2A3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7 (3.74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D8C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7 (3.74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2694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CAE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14:paraId="2C18CB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A4F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86C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60A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73 (84.79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55D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75 (84.8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88F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3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0F2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14:paraId="6E9F2E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C11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34E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F66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54 (15.21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2B4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54 (15.2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8B6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3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24C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14:paraId="683FDE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9A4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rinking history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B6F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75C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57 (92.65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0A9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58 (92.66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B51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8BC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14:paraId="14689F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11D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B28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71C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1 (7.35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49B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1 (7.34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E20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222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14:paraId="742437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80D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ever on admission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6B2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72A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70 (88.96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09F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72 (88.97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62D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4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1BA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14:paraId="7E9BC0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EDD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71D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195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7 (11.04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FEB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7 (11.03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99E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4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412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14:paraId="32AD7E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911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biotics usage before admission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8A0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985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76 (94.2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63F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94 (94.2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EB9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0C6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14:paraId="21046D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0F9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7FA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9FD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4 (5.8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D54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5 (5.8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937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60B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14:paraId="179577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D84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sing hormone or immunosuppressant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B3B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29D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74 (93.38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8FD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75 (93.39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596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7AB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14:paraId="70CE4A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5CB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A8D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6FC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4 (6.62%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A09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4 (6.61%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140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AD5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14:paraId="6E1920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564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White blood cell count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AD8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FD6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08±7.17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FEF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07±7.17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FB0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2E1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14:paraId="7CAE50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A6B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trophil count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19A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F0F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11±23.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D7E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1±22.95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643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11B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14:paraId="2FDFA1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DBB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trophil ratio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6B1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C68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9.71±15.6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87C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9.69±15.6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7B0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2DA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14:paraId="2C4321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EE2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mphocyte count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0D4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E99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4±1.5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960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4±1.5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B08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48E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14:paraId="6AD051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A72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lood platelet count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166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D50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7.95±107.26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11A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8.01±107.14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48C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58B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14:paraId="6B5C97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A88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moglobin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DE1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BE1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6.14±37.86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398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6.18±37.81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740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A47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14:paraId="2304A2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F9C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calcitonin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110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C76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28±11.93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E68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73±10.08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0CE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5F4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75</w:t>
            </w:r>
          </w:p>
        </w:tc>
      </w:tr>
      <w:tr w14:paraId="5D719C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1E5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hrombin time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525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FD8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.53±4.3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34A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.46±4.12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A0F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99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FAA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00</w:t>
            </w:r>
          </w:p>
        </w:tc>
      </w:tr>
      <w:tr w14:paraId="7B6935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2BA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rea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A03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69A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85±127.7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E65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03±140.54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FB0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F32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</w:tr>
      <w:tr w14:paraId="77277C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65B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rum creatinine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6F7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E49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5.28±159.88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05F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4.66±158.31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EF8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3D4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 w14:paraId="5E7995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D46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anine aminotransferase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73E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719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.4±87.57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745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.19±86.18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DA7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6E7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</w:tr>
      <w:tr w14:paraId="6BAE93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348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spartate aminotransferase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972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034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3.79±58.69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17C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3.5±57.9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0DD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F06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</w:tr>
      <w:tr w14:paraId="6F64D2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C9D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otal bilirubin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D42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3DE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.95±35.15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1B8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.75±34.54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4EF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2B2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</w:tr>
      <w:tr w14:paraId="2D0152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A30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bumin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B63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C00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.48±6.84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27F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.56±6.78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5D5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CDB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40</w:t>
            </w:r>
          </w:p>
        </w:tc>
      </w:tr>
      <w:tr w14:paraId="4C3657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0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DC995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actic dehydrogenase</w:t>
            </w:r>
          </w:p>
        </w:tc>
        <w:tc>
          <w:tcPr>
            <w:tcW w:w="99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BAAA7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8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88368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2.95±252.56</w:t>
            </w:r>
          </w:p>
        </w:tc>
        <w:tc>
          <w:tcPr>
            <w:tcW w:w="141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85DD0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3.37±222.11</w:t>
            </w:r>
          </w:p>
        </w:tc>
        <w:tc>
          <w:tcPr>
            <w:tcW w:w="99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F7B10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24</w:t>
            </w:r>
          </w:p>
        </w:tc>
        <w:tc>
          <w:tcPr>
            <w:tcW w:w="1096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0FEDF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51</w:t>
            </w:r>
          </w:p>
        </w:tc>
      </w:tr>
    </w:tbl>
    <w:p w14:paraId="7D60BCF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Cs w:val="21"/>
        </w:rPr>
      </w:pPr>
    </w:p>
    <w:p w14:paraId="1929DE9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 w:eastAsiaTheme="minorEastAsia"/>
          <w:b/>
          <w:bCs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Cs w:val="21"/>
        </w:rPr>
        <w:t>Table 3 Performance of the five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ML</w:t>
      </w:r>
      <w:r>
        <w:rPr>
          <w:rFonts w:hint="default" w:ascii="Times New Roman" w:hAnsi="Times New Roman" w:cs="Times New Roman"/>
          <w:b/>
          <w:bCs/>
          <w:szCs w:val="21"/>
        </w:rPr>
        <w:t xml:space="preserve"> models</w:t>
      </w:r>
    </w:p>
    <w:tbl>
      <w:tblPr>
        <w:tblStyle w:val="20"/>
        <w:tblW w:w="5271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"/>
        <w:gridCol w:w="1599"/>
        <w:gridCol w:w="1625"/>
        <w:gridCol w:w="1625"/>
        <w:gridCol w:w="1789"/>
        <w:gridCol w:w="1639"/>
      </w:tblGrid>
      <w:tr w14:paraId="6BB93B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394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B1770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889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50181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904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3C2F8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ccuracy</w:t>
            </w:r>
          </w:p>
        </w:tc>
        <w:tc>
          <w:tcPr>
            <w:tcW w:w="904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BCC42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995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DCD6D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911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EFDC4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pecificity</w:t>
            </w:r>
          </w:p>
        </w:tc>
      </w:tr>
      <w:tr w14:paraId="15F5D7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5DE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DT</w:t>
            </w:r>
          </w:p>
        </w:tc>
        <w:tc>
          <w:tcPr>
            <w:tcW w:w="88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DA6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791 (0.746, 0.844)</w:t>
            </w:r>
          </w:p>
        </w:tc>
        <w:tc>
          <w:tcPr>
            <w:tcW w:w="90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2D3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708 (0.677, 0.739)</w:t>
            </w:r>
          </w:p>
        </w:tc>
        <w:tc>
          <w:tcPr>
            <w:tcW w:w="90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74A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(0.275, 0.407)</w:t>
            </w:r>
          </w:p>
        </w:tc>
        <w:tc>
          <w:tcPr>
            <w:tcW w:w="99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C16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743 (0.641, 0.835)</w:t>
            </w:r>
          </w:p>
        </w:tc>
        <w:tc>
          <w:tcPr>
            <w:tcW w:w="91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783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704 (0.67, 0.736)</w:t>
            </w:r>
          </w:p>
        </w:tc>
      </w:tr>
      <w:tr w14:paraId="39E128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473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RF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C1B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0.818 (0.761, 0.862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D65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0.753 (0.72, 0.78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9CB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0.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 xml:space="preserve"> (0.316, 0.447)</w:t>
            </w:r>
          </w:p>
        </w:tc>
        <w:tc>
          <w:tcPr>
            <w:tcW w:w="9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E86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0.746 (0.646, 0.837)</w:t>
            </w:r>
          </w:p>
        </w:tc>
        <w:tc>
          <w:tcPr>
            <w:tcW w:w="9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126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0.754 (0.721, 0.783)</w:t>
            </w:r>
          </w:p>
        </w:tc>
      </w:tr>
      <w:tr w14:paraId="6739B4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804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LR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CE1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793 (0.736, 0.845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A94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752 (0.715, 0.783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390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337 (0.27, 0.417)</w:t>
            </w:r>
          </w:p>
        </w:tc>
        <w:tc>
          <w:tcPr>
            <w:tcW w:w="9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260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627 (0.534, 0.733)</w:t>
            </w:r>
          </w:p>
        </w:tc>
        <w:tc>
          <w:tcPr>
            <w:tcW w:w="9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A70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766 (0.73, 0.796)</w:t>
            </w:r>
          </w:p>
        </w:tc>
      </w:tr>
      <w:tr w14:paraId="1EAFCF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D41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LP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1E2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802 (0.743, 0.847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6C9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774 (0.74, 0.807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B57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368 (0.295, 0.444)</w:t>
            </w:r>
          </w:p>
        </w:tc>
        <w:tc>
          <w:tcPr>
            <w:tcW w:w="9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8A1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648 (0.537, 0.746)</w:t>
            </w:r>
          </w:p>
        </w:tc>
        <w:tc>
          <w:tcPr>
            <w:tcW w:w="91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89C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788 (0.756, 0.822)</w:t>
            </w:r>
          </w:p>
        </w:tc>
      </w:tr>
      <w:tr w14:paraId="6B89A1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4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37DC9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LGB</w:t>
            </w:r>
          </w:p>
        </w:tc>
        <w:tc>
          <w:tcPr>
            <w:tcW w:w="889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582F3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806 (0.758, 0.861)</w:t>
            </w:r>
          </w:p>
        </w:tc>
        <w:tc>
          <w:tcPr>
            <w:tcW w:w="904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DB371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732 (0.698, 0.764)</w:t>
            </w:r>
          </w:p>
        </w:tc>
        <w:tc>
          <w:tcPr>
            <w:tcW w:w="904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0F367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337 (0.279, 0.404)</w:t>
            </w:r>
          </w:p>
        </w:tc>
        <w:tc>
          <w:tcPr>
            <w:tcW w:w="99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458DC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676 (0.576, 0.799)</w:t>
            </w:r>
          </w:p>
        </w:tc>
        <w:tc>
          <w:tcPr>
            <w:tcW w:w="911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A3C58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738 (0.702, 0.77)</w:t>
            </w:r>
          </w:p>
        </w:tc>
      </w:tr>
    </w:tbl>
    <w:p w14:paraId="76FAFC6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Cs w:val="21"/>
        </w:rPr>
      </w:pPr>
    </w:p>
    <w:p w14:paraId="08D6B13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E1100F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Cs w:val="21"/>
        </w:rPr>
        <w:t xml:space="preserve"> Clinical characters of the external validation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set</w:t>
      </w:r>
    </w:p>
    <w:tbl>
      <w:tblPr>
        <w:tblStyle w:val="20"/>
        <w:tblW w:w="5243" w:type="pct"/>
        <w:tblInd w:w="-22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5"/>
        <w:gridCol w:w="1715"/>
        <w:gridCol w:w="1808"/>
        <w:gridCol w:w="1683"/>
        <w:gridCol w:w="1090"/>
        <w:gridCol w:w="998"/>
      </w:tblGrid>
      <w:tr w14:paraId="5CE003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1518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B2124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818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3E62A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</w:t>
            </w:r>
          </w:p>
          <w:p w14:paraId="11C3C9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(n=2286)</w:t>
            </w:r>
          </w:p>
        </w:tc>
        <w:tc>
          <w:tcPr>
            <w:tcW w:w="862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22E55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on sepsis</w:t>
            </w:r>
          </w:p>
          <w:p w14:paraId="518A93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(n=1843)</w:t>
            </w:r>
          </w:p>
        </w:tc>
        <w:tc>
          <w:tcPr>
            <w:tcW w:w="803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76F8E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epsis</w:t>
            </w:r>
          </w:p>
          <w:p w14:paraId="529A0C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(n=443)</w:t>
            </w:r>
          </w:p>
        </w:tc>
        <w:tc>
          <w:tcPr>
            <w:tcW w:w="52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0A836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tatistics</w:t>
            </w:r>
          </w:p>
        </w:tc>
        <w:tc>
          <w:tcPr>
            <w:tcW w:w="476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C66D2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14:paraId="2B104B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E6D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x (Female)</w:t>
            </w:r>
          </w:p>
        </w:tc>
        <w:tc>
          <w:tcPr>
            <w:tcW w:w="81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853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51 (54.724%)</w:t>
            </w:r>
          </w:p>
        </w:tc>
        <w:tc>
          <w:tcPr>
            <w:tcW w:w="86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CFB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6 (52.957%)</w:t>
            </w:r>
          </w:p>
        </w:tc>
        <w:tc>
          <w:tcPr>
            <w:tcW w:w="80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2DC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5 (62.077%)</w:t>
            </w:r>
          </w:p>
        </w:tc>
        <w:tc>
          <w:tcPr>
            <w:tcW w:w="520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9B5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623</w:t>
            </w:r>
          </w:p>
        </w:tc>
        <w:tc>
          <w:tcPr>
            <w:tcW w:w="47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E97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14:paraId="5A6668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61E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E47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0.26±16.41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EE9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9.62±16.46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8D5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2.89±15.92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49F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.05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E28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323CDD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7A9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spiratory diseases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B02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3 (12.817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5A5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9 (14.053%)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D56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4 (7.675%)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ADB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.438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FA9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0B4054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58C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1FC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7 (40.114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360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28 (39.501%)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2B8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9 (42.664%)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54D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59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FB2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44</w:t>
            </w:r>
          </w:p>
        </w:tc>
      </w:tr>
      <w:tr w14:paraId="3C8710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C81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ronary heart disease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794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7 (8.18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BA9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4 (7.813%)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9C6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 (9.707%)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308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62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AAB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27</w:t>
            </w:r>
          </w:p>
        </w:tc>
      </w:tr>
      <w:tr w14:paraId="3F546B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E50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ngestive heart failure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C8F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0 (8.749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A17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4 (6.728%)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BBE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6 (17.156%)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992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7.347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907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783CEE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9967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B40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88 (25.722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D69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7 (25.339%)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C48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1 (27.314%)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53F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29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173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28</w:t>
            </w:r>
          </w:p>
        </w:tc>
      </w:tr>
      <w:tr w14:paraId="03CED3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5CD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nal failure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E52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34 (14.611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563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5 (14.921%)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A70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9 (13.318%)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657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13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CD9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34</w:t>
            </w:r>
          </w:p>
        </w:tc>
      </w:tr>
      <w:tr w14:paraId="1F63EA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B7E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tty liver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245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5 (8.53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7F0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0 (8.681%)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597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5 (7.901%)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F7A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88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112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65</w:t>
            </w:r>
          </w:p>
        </w:tc>
      </w:tr>
      <w:tr w14:paraId="42BE1A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C4D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irrhosis of liver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39E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5 (2.843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1E9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8 (2.604%)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E69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 (3.837%)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8D0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45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308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14</w:t>
            </w:r>
          </w:p>
        </w:tc>
      </w:tr>
      <w:tr w14:paraId="495901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E47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utoimmune diseases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5B2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6 (3.762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C05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8 (3.69%)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863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 (4.063%)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67B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133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17</w:t>
            </w:r>
          </w:p>
        </w:tc>
      </w:tr>
      <w:tr w14:paraId="3D515E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D2A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plantation recipients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F51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 (1.356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45E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 (0.705%)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C47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 (4.063%)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10E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.646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561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38405A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33D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3BE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63 (24.628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2CE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3 (21.867%)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3E9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0 (36.117%)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786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.311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E6B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6996FA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50C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BsAg Positive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C98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5 (7.218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4E3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7 (6.891%)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5CD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 (8.578%)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64D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76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08E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59</w:t>
            </w:r>
          </w:p>
        </w:tc>
      </w:tr>
      <w:tr w14:paraId="7112E9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FB4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IV infection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59C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 (0.962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68D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 (0.76%)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42C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 (1.806%)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FBF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77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EC1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</w:tr>
      <w:tr w14:paraId="23314C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F1A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lucocorticoids or immunosuppressant usage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7C7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7 (7.305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213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3 (6.131%)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8BA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4 (12.19%)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9C0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.474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59A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6C2A77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8CA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E25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7 (22.178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58B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1 (22.843%)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41D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6 (19.413%)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A85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24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4E6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34</w:t>
            </w:r>
          </w:p>
        </w:tc>
      </w:tr>
      <w:tr w14:paraId="70F751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AA0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rinking history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F39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7 (10.367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B80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1 (10.364%)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D16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 (10.384%)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C2C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61F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41</w:t>
            </w:r>
          </w:p>
        </w:tc>
      </w:tr>
      <w:tr w14:paraId="26B582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421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ever on admission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B40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19 (22.703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D6B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7 (20.998%)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6BC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2 (29.797%)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660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.258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151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09B2BC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453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evious bloodstream infection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DBA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 (1.181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FD4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 (0.977%)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800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 (2.032%)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EF7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562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DF5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09</w:t>
            </w:r>
          </w:p>
        </w:tc>
      </w:tr>
      <w:tr w14:paraId="64FECE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9F3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ibiotics usage before admission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605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04 (30.796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1B5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82 (31.579%)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9CB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2 (27.54%)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049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548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1E3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10</w:t>
            </w:r>
          </w:p>
        </w:tc>
      </w:tr>
      <w:tr w14:paraId="627E8F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F0C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White blood cell count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C3D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7.97±1842.63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69C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9.01±2039.01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9C7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.04±472.85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2FE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208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B76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14:paraId="37B6E1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103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trophil count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F6F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05±4.25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01F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77±3.6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11F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23±6.1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614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.974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17D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6C2A17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72B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trophil ratio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705F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2±1.05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DBD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1±1.1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C8B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8±0.51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91F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4.079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ABB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4BFD19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5D2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mphocyte count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79C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5±1.56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12F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4±0.8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BE5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±3.12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CD5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.615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0CE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1DDC9B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709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lood platelet count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A45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6.66±147.35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B61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8.65±132.0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E2B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3.58±132.59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E0C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13.618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DB4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1B998A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A16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moglobin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713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2.78±24.45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8E4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6.21±23.39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647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8.5±23.58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E15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0.019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AA6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2FA60B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585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calcitonin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CDE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83±14.86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905B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5±8.16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1C72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.89±27.6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751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3.872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273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750C25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FDE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hrombin time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F03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.35±7.67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144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.5±6.55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BE1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.87±10.47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C28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4.446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9C0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000DCF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6AF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rea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9DC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23±7.16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125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27±5.81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341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.23±10.22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2EA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6.975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A85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17A30A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8FF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rum creatinine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2AE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9.04±182.38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648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8.3±176.4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F17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3.7±199.45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97B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7.769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247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31B19E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99A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anine aminotransferase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30B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.22±169.49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AAE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.72±58.6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6D1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1.89±363.09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B48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.491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7D9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4DA836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631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spartate aminotransferase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E14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6.48±436.43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673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.32±53.21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40C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8.62±973.54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E16E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4.604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544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64E729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567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otal bilirubin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2D5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.57±33.97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7C5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06±15.81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681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3.34±66.96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625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7.306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740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65245D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515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bumin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2D8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.44±5.52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706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.95±5.2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6F3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5.33±6.14</w:t>
            </w:r>
          </w:p>
        </w:tc>
        <w:tc>
          <w:tcPr>
            <w:tcW w:w="5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915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1.389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204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7E2E11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18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92F66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actic dehydrogenase</w:t>
            </w:r>
          </w:p>
        </w:tc>
        <w:tc>
          <w:tcPr>
            <w:tcW w:w="818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1362A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6.02±797.72</w:t>
            </w:r>
          </w:p>
        </w:tc>
        <w:tc>
          <w:tcPr>
            <w:tcW w:w="862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5CDAD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3.44±636.4</w:t>
            </w:r>
          </w:p>
        </w:tc>
        <w:tc>
          <w:tcPr>
            <w:tcW w:w="803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956B8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24.77±1241.95</w:t>
            </w:r>
          </w:p>
        </w:tc>
        <w:tc>
          <w:tcPr>
            <w:tcW w:w="52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3692D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0.186</w:t>
            </w:r>
          </w:p>
        </w:tc>
        <w:tc>
          <w:tcPr>
            <w:tcW w:w="47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3B79E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1DB18E2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szCs w:val="21"/>
        </w:rPr>
      </w:pPr>
    </w:p>
    <w:p w14:paraId="0752694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szCs w:val="21"/>
        </w:rPr>
      </w:pPr>
    </w:p>
    <w:p w14:paraId="6BE7D56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szCs w:val="21"/>
        </w:rPr>
      </w:pPr>
    </w:p>
    <w:p w14:paraId="3C01947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Cs w:val="21"/>
        </w:rPr>
        <w:t xml:space="preserve"> Performance of th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RF </w:t>
      </w:r>
      <w:r>
        <w:rPr>
          <w:rFonts w:hint="default" w:ascii="Times New Roman" w:hAnsi="Times New Roman" w:cs="Times New Roman"/>
          <w:b/>
          <w:bCs/>
          <w:szCs w:val="21"/>
        </w:rPr>
        <w:t>model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in the external validation set</w:t>
      </w:r>
    </w:p>
    <w:tbl>
      <w:tblPr>
        <w:tblStyle w:val="20"/>
        <w:tblW w:w="5266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6"/>
        <w:gridCol w:w="1905"/>
        <w:gridCol w:w="1905"/>
        <w:gridCol w:w="2098"/>
        <w:gridCol w:w="2340"/>
      </w:tblGrid>
      <w:tr w14:paraId="136DCB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081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8BEBF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905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EF021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ccuracy</w:t>
            </w:r>
          </w:p>
        </w:tc>
        <w:tc>
          <w:tcPr>
            <w:tcW w:w="905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AD423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996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2428B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1111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85AA7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pecificity</w:t>
            </w:r>
          </w:p>
        </w:tc>
      </w:tr>
      <w:tr w14:paraId="78BB12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1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C96D6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771 (0.749-0.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0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18AB0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719 (0.704-0.738)</w:t>
            </w:r>
          </w:p>
        </w:tc>
        <w:tc>
          <w:tcPr>
            <w:tcW w:w="90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67A6E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472 (0.441-0.505)</w:t>
            </w:r>
          </w:p>
        </w:tc>
        <w:tc>
          <w:tcPr>
            <w:tcW w:w="99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74CA3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646 (0.607-0.686)</w:t>
            </w:r>
          </w:p>
        </w:tc>
        <w:tc>
          <w:tcPr>
            <w:tcW w:w="1111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217B3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737 (0.7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0.758)</w:t>
            </w:r>
          </w:p>
        </w:tc>
      </w:tr>
    </w:tbl>
    <w:p w14:paraId="3B94AF7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Cs w:val="21"/>
        </w:rPr>
      </w:pPr>
    </w:p>
    <w:p w14:paraId="08DF2FD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Cs w:val="21"/>
        </w:rPr>
      </w:pPr>
      <w:r>
        <w:rPr>
          <w:rFonts w:hint="default"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Cs w:val="21"/>
        </w:rPr>
        <w:t xml:space="preserve"> Differences between distribution of the training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set </w:t>
      </w:r>
      <w:r>
        <w:rPr>
          <w:rFonts w:hint="default" w:ascii="Times New Roman" w:hAnsi="Times New Roman" w:cs="Times New Roman"/>
          <w:b/>
          <w:bCs/>
          <w:szCs w:val="21"/>
        </w:rPr>
        <w:t>and the external validation set</w:t>
      </w:r>
    </w:p>
    <w:tbl>
      <w:tblPr>
        <w:tblStyle w:val="20"/>
        <w:tblW w:w="5218" w:type="pct"/>
        <w:tblInd w:w="-18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6"/>
        <w:gridCol w:w="1120"/>
        <w:gridCol w:w="1675"/>
        <w:gridCol w:w="2593"/>
        <w:gridCol w:w="1296"/>
      </w:tblGrid>
      <w:tr w14:paraId="71C737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tblHeader/>
        </w:trPr>
        <w:tc>
          <w:tcPr>
            <w:tcW w:w="179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BB483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53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09DAA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ubtype</w:t>
            </w:r>
          </w:p>
        </w:tc>
        <w:tc>
          <w:tcPr>
            <w:tcW w:w="80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029A7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raining set</w:t>
            </w:r>
          </w:p>
        </w:tc>
        <w:tc>
          <w:tcPr>
            <w:tcW w:w="124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CB07D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External validation set</w:t>
            </w:r>
          </w:p>
        </w:tc>
        <w:tc>
          <w:tcPr>
            <w:tcW w:w="62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EFE8A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14:paraId="090315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4" w:type="pct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B40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537" w:type="pc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9E1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3" w:type="pc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B2F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14 (49.94%)</w:t>
            </w:r>
          </w:p>
        </w:tc>
        <w:tc>
          <w:tcPr>
            <w:tcW w:w="1242" w:type="pc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23E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51 (54.72%)</w:t>
            </w:r>
          </w:p>
        </w:tc>
        <w:tc>
          <w:tcPr>
            <w:tcW w:w="621" w:type="pct"/>
            <w:vMerge w:val="restar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564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</w:tr>
      <w:tr w14:paraId="2FA079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4" w:type="pct"/>
            <w:vMerge w:val="continue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061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412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BCA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16 (50.06%)</w:t>
            </w:r>
          </w:p>
        </w:tc>
        <w:tc>
          <w:tcPr>
            <w:tcW w:w="124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0E9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35 (45.28%)</w:t>
            </w:r>
          </w:p>
        </w:tc>
        <w:tc>
          <w:tcPr>
            <w:tcW w:w="621" w:type="pct"/>
            <w:vMerge w:val="continue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D27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394D4D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4" w:type="pct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CD4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gestive heart failure</w:t>
            </w:r>
          </w:p>
        </w:tc>
        <w:tc>
          <w:tcPr>
            <w:tcW w:w="537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893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3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904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33 (94.05%)</w:t>
            </w:r>
          </w:p>
        </w:tc>
        <w:tc>
          <w:tcPr>
            <w:tcW w:w="1242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21D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86 (91.25%)</w:t>
            </w:r>
          </w:p>
        </w:tc>
        <w:tc>
          <w:tcPr>
            <w:tcW w:w="621" w:type="pct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87E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 w14:paraId="5B2FB1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9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BB2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1D0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173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7 (5.95%)</w:t>
            </w:r>
          </w:p>
        </w:tc>
        <w:tc>
          <w:tcPr>
            <w:tcW w:w="1242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0E6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 (8.75%)</w:t>
            </w:r>
          </w:p>
        </w:tc>
        <w:tc>
          <w:tcPr>
            <w:tcW w:w="62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945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489C71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4" w:type="pct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063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rrhosis of liver</w:t>
            </w:r>
          </w:p>
        </w:tc>
        <w:tc>
          <w:tcPr>
            <w:tcW w:w="537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105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3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98B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90 (97.55%)</w:t>
            </w:r>
          </w:p>
        </w:tc>
        <w:tc>
          <w:tcPr>
            <w:tcW w:w="1242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8C1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21 (97.16%)</w:t>
            </w:r>
          </w:p>
        </w:tc>
        <w:tc>
          <w:tcPr>
            <w:tcW w:w="621" w:type="pct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7AD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70</w:t>
            </w:r>
          </w:p>
        </w:tc>
      </w:tr>
      <w:tr w14:paraId="6038A8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9A2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D68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8BB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 (2.45%)</w:t>
            </w:r>
          </w:p>
        </w:tc>
        <w:tc>
          <w:tcPr>
            <w:tcW w:w="1242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805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5 (2.84%)</w:t>
            </w:r>
          </w:p>
        </w:tc>
        <w:tc>
          <w:tcPr>
            <w:tcW w:w="62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139B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3FE41A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4" w:type="pct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291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537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2C4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3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BEC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55 (70.86%)</w:t>
            </w:r>
          </w:p>
        </w:tc>
        <w:tc>
          <w:tcPr>
            <w:tcW w:w="1242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072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23 (75.37%)</w:t>
            </w:r>
          </w:p>
        </w:tc>
        <w:tc>
          <w:tcPr>
            <w:tcW w:w="621" w:type="pct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7F2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14:paraId="717E34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6F4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1BE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230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5 (29.14%)</w:t>
            </w:r>
          </w:p>
        </w:tc>
        <w:tc>
          <w:tcPr>
            <w:tcW w:w="1242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D37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3 (24.63%)</w:t>
            </w:r>
          </w:p>
        </w:tc>
        <w:tc>
          <w:tcPr>
            <w:tcW w:w="62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101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A97AB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4" w:type="pct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A30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BsAg Positive</w:t>
            </w:r>
          </w:p>
        </w:tc>
        <w:tc>
          <w:tcPr>
            <w:tcW w:w="537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56E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3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482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02 (92.15%)</w:t>
            </w:r>
          </w:p>
        </w:tc>
        <w:tc>
          <w:tcPr>
            <w:tcW w:w="1242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4D7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21 (92.78%)</w:t>
            </w:r>
          </w:p>
        </w:tc>
        <w:tc>
          <w:tcPr>
            <w:tcW w:w="621" w:type="pct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411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70</w:t>
            </w:r>
          </w:p>
        </w:tc>
      </w:tr>
      <w:tr w14:paraId="08C770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4" w:type="pct"/>
            <w:vMerge w:val="continue"/>
            <w:tcBorders>
              <w:tl2br w:val="nil"/>
              <w:tr2bl w:val="nil"/>
            </w:tcBorders>
            <w:vAlign w:val="center"/>
          </w:tcPr>
          <w:p w14:paraId="708983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4F0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266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8 (7.85%)</w:t>
            </w:r>
          </w:p>
        </w:tc>
        <w:tc>
          <w:tcPr>
            <w:tcW w:w="1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955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5 (7.22%)</w:t>
            </w:r>
          </w:p>
        </w:tc>
        <w:tc>
          <w:tcPr>
            <w:tcW w:w="621" w:type="pct"/>
            <w:vMerge w:val="continue"/>
            <w:tcBorders>
              <w:tl2br w:val="nil"/>
              <w:tr2bl w:val="nil"/>
            </w:tcBorders>
            <w:vAlign w:val="center"/>
          </w:tcPr>
          <w:p w14:paraId="28EEC6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1838ED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289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moking history</w:t>
            </w:r>
          </w:p>
        </w:tc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9C3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F32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76 (84.42%)</w:t>
            </w:r>
          </w:p>
        </w:tc>
        <w:tc>
          <w:tcPr>
            <w:tcW w:w="1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1CC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79 (77.82%)</w:t>
            </w:r>
          </w:p>
        </w:tc>
        <w:tc>
          <w:tcPr>
            <w:tcW w:w="62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C69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450464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794" w:type="pct"/>
            <w:vMerge w:val="continue"/>
            <w:tcBorders>
              <w:tl2br w:val="nil"/>
              <w:tr2bl w:val="nil"/>
            </w:tcBorders>
            <w:vAlign w:val="center"/>
          </w:tcPr>
          <w:p w14:paraId="21A294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414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B26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4 (15.58%)</w:t>
            </w:r>
          </w:p>
        </w:tc>
        <w:tc>
          <w:tcPr>
            <w:tcW w:w="1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E19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7 (22.18%)</w:t>
            </w:r>
          </w:p>
        </w:tc>
        <w:tc>
          <w:tcPr>
            <w:tcW w:w="621" w:type="pct"/>
            <w:vMerge w:val="continue"/>
            <w:tcBorders>
              <w:tl2br w:val="nil"/>
              <w:tr2bl w:val="nil"/>
            </w:tcBorders>
            <w:vAlign w:val="center"/>
          </w:tcPr>
          <w:p w14:paraId="10FAFC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2EE178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3EB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rinking history</w:t>
            </w:r>
          </w:p>
        </w:tc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667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6B5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11 (92.7%)</w:t>
            </w:r>
          </w:p>
        </w:tc>
        <w:tc>
          <w:tcPr>
            <w:tcW w:w="1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BFF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49 (89.63%)</w:t>
            </w:r>
          </w:p>
        </w:tc>
        <w:tc>
          <w:tcPr>
            <w:tcW w:w="62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E61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 w14:paraId="147D03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4" w:type="pct"/>
            <w:vMerge w:val="continue"/>
            <w:tcBorders>
              <w:tl2br w:val="nil"/>
              <w:tr2bl w:val="nil"/>
            </w:tcBorders>
            <w:vAlign w:val="center"/>
          </w:tcPr>
          <w:p w14:paraId="1AE2AB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FD7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99A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9 (7.3%)</w:t>
            </w:r>
          </w:p>
        </w:tc>
        <w:tc>
          <w:tcPr>
            <w:tcW w:w="1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220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7 (10.37%)</w:t>
            </w:r>
          </w:p>
        </w:tc>
        <w:tc>
          <w:tcPr>
            <w:tcW w:w="621" w:type="pct"/>
            <w:vMerge w:val="continue"/>
            <w:tcBorders>
              <w:tl2br w:val="nil"/>
              <w:tr2bl w:val="nil"/>
            </w:tcBorders>
            <w:vAlign w:val="center"/>
          </w:tcPr>
          <w:p w14:paraId="0F4073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26BBA3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95A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ev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on admission</w:t>
            </w:r>
          </w:p>
        </w:tc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391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E37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52 (89.08%)</w:t>
            </w:r>
          </w:p>
        </w:tc>
        <w:tc>
          <w:tcPr>
            <w:tcW w:w="1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B7C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67 (77.3%)</w:t>
            </w:r>
          </w:p>
        </w:tc>
        <w:tc>
          <w:tcPr>
            <w:tcW w:w="62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74E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3E1A7A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1794" w:type="pct"/>
            <w:vMerge w:val="continue"/>
            <w:tcBorders>
              <w:tl2br w:val="nil"/>
              <w:tr2bl w:val="nil"/>
            </w:tcBorders>
            <w:vAlign w:val="center"/>
          </w:tcPr>
          <w:p w14:paraId="5514CF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FF0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62D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8 (10.92%)</w:t>
            </w:r>
          </w:p>
        </w:tc>
        <w:tc>
          <w:tcPr>
            <w:tcW w:w="1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521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9 (22.7%)</w:t>
            </w:r>
          </w:p>
        </w:tc>
        <w:tc>
          <w:tcPr>
            <w:tcW w:w="621" w:type="pct"/>
            <w:vMerge w:val="continue"/>
            <w:tcBorders>
              <w:tl2br w:val="nil"/>
              <w:tr2bl w:val="nil"/>
            </w:tcBorders>
            <w:vAlign w:val="center"/>
          </w:tcPr>
          <w:p w14:paraId="546166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276993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377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vious bloodstream infection</w:t>
            </w:r>
          </w:p>
        </w:tc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DC7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A48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69 (96.26%)</w:t>
            </w:r>
          </w:p>
        </w:tc>
        <w:tc>
          <w:tcPr>
            <w:tcW w:w="1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C33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59 (98.82%)</w:t>
            </w:r>
          </w:p>
        </w:tc>
        <w:tc>
          <w:tcPr>
            <w:tcW w:w="62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956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4F5291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4" w:type="pct"/>
            <w:vMerge w:val="continue"/>
            <w:tcBorders>
              <w:tl2br w:val="nil"/>
              <w:tr2bl w:val="nil"/>
            </w:tcBorders>
            <w:vAlign w:val="center"/>
          </w:tcPr>
          <w:p w14:paraId="5AFD68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6E1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866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1 (3.74%)</w:t>
            </w:r>
          </w:p>
        </w:tc>
        <w:tc>
          <w:tcPr>
            <w:tcW w:w="1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BAB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 (1.18%)</w:t>
            </w:r>
          </w:p>
        </w:tc>
        <w:tc>
          <w:tcPr>
            <w:tcW w:w="621" w:type="pct"/>
            <w:vMerge w:val="continue"/>
            <w:tcBorders>
              <w:tl2br w:val="nil"/>
              <w:tr2bl w:val="nil"/>
            </w:tcBorders>
            <w:vAlign w:val="center"/>
          </w:tcPr>
          <w:p w14:paraId="4B01B5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59EEB0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2EF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tibiotics usage before admission</w:t>
            </w:r>
          </w:p>
        </w:tc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155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200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34 (94.11%)</w:t>
            </w:r>
          </w:p>
        </w:tc>
        <w:tc>
          <w:tcPr>
            <w:tcW w:w="1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AC7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82 (69.2%)</w:t>
            </w:r>
          </w:p>
        </w:tc>
        <w:tc>
          <w:tcPr>
            <w:tcW w:w="62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7B8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4C3850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4" w:type="pct"/>
            <w:vMerge w:val="continue"/>
            <w:tcBorders>
              <w:tl2br w:val="nil"/>
              <w:tr2bl w:val="nil"/>
            </w:tcBorders>
            <w:vAlign w:val="center"/>
          </w:tcPr>
          <w:p w14:paraId="1032FA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FCB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00A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6 (5.89%)</w:t>
            </w:r>
          </w:p>
        </w:tc>
        <w:tc>
          <w:tcPr>
            <w:tcW w:w="1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99F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04 (30.8%)</w:t>
            </w:r>
          </w:p>
        </w:tc>
        <w:tc>
          <w:tcPr>
            <w:tcW w:w="621" w:type="pct"/>
            <w:vMerge w:val="continue"/>
            <w:tcBorders>
              <w:tl2br w:val="nil"/>
              <w:tr2bl w:val="nil"/>
            </w:tcBorders>
            <w:vAlign w:val="center"/>
          </w:tcPr>
          <w:p w14:paraId="696B95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06631E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EC4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calcitonin</w:t>
            </w:r>
          </w:p>
        </w:tc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04A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6E5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92±10.82</w:t>
            </w:r>
          </w:p>
        </w:tc>
        <w:tc>
          <w:tcPr>
            <w:tcW w:w="1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033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83±14.86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612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3064D4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07A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thrombin time</w:t>
            </w:r>
          </w:p>
        </w:tc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441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134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.47±4.32</w:t>
            </w:r>
          </w:p>
        </w:tc>
        <w:tc>
          <w:tcPr>
            <w:tcW w:w="1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6BB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.35±7.67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EED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6EAD70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6FC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bumin</w:t>
            </w:r>
          </w:p>
        </w:tc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67F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9DD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.59±6.83</w:t>
            </w:r>
          </w:p>
        </w:tc>
        <w:tc>
          <w:tcPr>
            <w:tcW w:w="12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D72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.44±5.52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079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5FB2DD9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 w:eastAsiaTheme="minorEastAsia"/>
          <w:szCs w:val="21"/>
          <w:lang w:eastAsia="zh-CN"/>
        </w:rPr>
      </w:pPr>
    </w:p>
    <w:p w14:paraId="588C2CC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 w:eastAsiaTheme="minorEastAsia"/>
          <w:szCs w:val="21"/>
          <w:lang w:eastAsia="zh-CN"/>
        </w:rPr>
      </w:pPr>
      <w:r>
        <w:rPr>
          <w:rFonts w:hint="default" w:ascii="Times New Roman" w:hAnsi="Times New Roman" w:cs="Times New Roman" w:eastAsiaTheme="minorEastAsia"/>
          <w:szCs w:val="21"/>
          <w:lang w:eastAsia="zh-CN"/>
        </w:rPr>
        <w:drawing>
          <wp:inline distT="0" distB="0" distL="114300" distR="114300">
            <wp:extent cx="4857750" cy="3825875"/>
            <wp:effectExtent l="0" t="0" r="0" b="3175"/>
            <wp:docPr id="3" name="图片 3" descr="Shap_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hap_summary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57750" cy="382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A6E2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eastAsia="宋体" w:cs="Times New Roman"/>
          <w:b w:val="0"/>
          <w:bCs w:val="0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upplementary Figures S1</w:t>
      </w:r>
      <w:r>
        <w:rPr>
          <w:rFonts w:hint="eastAsia" w:cs="Times New Roman"/>
          <w:b/>
          <w:bCs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Cs w:val="21"/>
        </w:rPr>
        <w:t>SHAP value</w:t>
      </w:r>
      <w:r>
        <w:rPr>
          <w:rFonts w:hint="eastAsia" w:eastAsia="宋体" w:cs="Times New Roman"/>
          <w:b/>
          <w:bCs/>
          <w:szCs w:val="21"/>
          <w:lang w:val="en-US" w:eastAsia="zh-CN"/>
        </w:rPr>
        <w:t xml:space="preserve"> of the additional model. </w:t>
      </w:r>
      <w:r>
        <w:rPr>
          <w:rFonts w:hint="eastAsia" w:eastAsia="宋体" w:cs="Times New Roman"/>
          <w:b w:val="0"/>
          <w:bCs w:val="0"/>
          <w:szCs w:val="21"/>
          <w:lang w:val="en-US" w:eastAsia="zh-CN"/>
        </w:rPr>
        <w:t>Cases with with missing PCT values were deleted. Then the model was conducted the same analysis.</w:t>
      </w:r>
    </w:p>
    <w:p w14:paraId="50AFDC0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eastAsia="宋体" w:cs="Times New Roman"/>
          <w:b w:val="0"/>
          <w:bCs w:val="0"/>
          <w:szCs w:val="21"/>
          <w:lang w:val="en-US" w:eastAsia="zh-CN"/>
        </w:rPr>
      </w:pPr>
      <w:bookmarkStart w:id="0" w:name="_GoBack"/>
      <w:bookmarkEnd w:id="0"/>
    </w:p>
    <w:p w14:paraId="27BF71F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cs="Times New Roman"/>
          <w:b/>
          <w:bCs/>
          <w:szCs w:val="21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Cs w:val="21"/>
        </w:rPr>
        <w:t xml:space="preserve"> Performance of the model</w:t>
      </w:r>
      <w:r>
        <w:rPr>
          <w:rFonts w:hint="eastAsia" w:eastAsia="宋体" w:cs="Times New Roman"/>
          <w:b/>
          <w:bCs/>
          <w:szCs w:val="21"/>
          <w:lang w:val="en-US" w:eastAsia="zh-CN"/>
        </w:rPr>
        <w:t>s after deletion</w:t>
      </w:r>
    </w:p>
    <w:tbl>
      <w:tblPr>
        <w:tblStyle w:val="20"/>
        <w:tblW w:w="4997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8"/>
        <w:gridCol w:w="1496"/>
        <w:gridCol w:w="1496"/>
        <w:gridCol w:w="1620"/>
        <w:gridCol w:w="1808"/>
        <w:gridCol w:w="1809"/>
      </w:tblGrid>
      <w:tr w14:paraId="65246F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  <w:jc w:val="center"/>
        </w:trPr>
        <w:tc>
          <w:tcPr>
            <w:tcW w:w="884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AF01D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Model</w:t>
            </w:r>
          </w:p>
        </w:tc>
        <w:tc>
          <w:tcPr>
            <w:tcW w:w="149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E551C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149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0768A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ccuracy</w:t>
            </w:r>
          </w:p>
        </w:tc>
        <w:tc>
          <w:tcPr>
            <w:tcW w:w="162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189DC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180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27F80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180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104F6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pecificity</w:t>
            </w:r>
          </w:p>
        </w:tc>
      </w:tr>
      <w:tr w14:paraId="18C423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1758" w:type="dxa"/>
            <w:shd w:val="clear" w:color="auto" w:fill="auto"/>
            <w:noWrap/>
            <w:vAlign w:val="bottom"/>
          </w:tcPr>
          <w:p w14:paraId="1C9BFA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T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14:paraId="3B1427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6(0.726, 0.841)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14:paraId="7824E0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07(0.665, 0.743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5F5ED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2(0.32, 0.484)</w:t>
            </w:r>
          </w:p>
        </w:tc>
        <w:tc>
          <w:tcPr>
            <w:tcW w:w="1808" w:type="dxa"/>
            <w:shd w:val="clear" w:color="auto" w:fill="auto"/>
            <w:noWrap/>
            <w:vAlign w:val="bottom"/>
          </w:tcPr>
          <w:p w14:paraId="2CD2B6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04(0.581, 0.81)</w:t>
            </w:r>
          </w:p>
        </w:tc>
        <w:tc>
          <w:tcPr>
            <w:tcW w:w="1809" w:type="dxa"/>
            <w:shd w:val="clear" w:color="auto" w:fill="auto"/>
            <w:noWrap/>
            <w:vAlign w:val="bottom"/>
          </w:tcPr>
          <w:p w14:paraId="338BE5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08(0.661, 0.747)</w:t>
            </w:r>
          </w:p>
        </w:tc>
      </w:tr>
      <w:tr w14:paraId="20E9DE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1758" w:type="dxa"/>
            <w:shd w:val="clear" w:color="auto" w:fill="auto"/>
            <w:noWrap/>
            <w:vAlign w:val="bottom"/>
          </w:tcPr>
          <w:p w14:paraId="12D017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F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14:paraId="68B075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1(0.758, 0.877)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14:paraId="5A7067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7(0.709, 0.79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E7602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6(0.369, 0.539)</w:t>
            </w:r>
          </w:p>
        </w:tc>
        <w:tc>
          <w:tcPr>
            <w:tcW w:w="1808" w:type="dxa"/>
            <w:shd w:val="clear" w:color="auto" w:fill="auto"/>
            <w:noWrap/>
            <w:vAlign w:val="bottom"/>
          </w:tcPr>
          <w:p w14:paraId="2B924C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8(0.602, 0.836)</w:t>
            </w:r>
          </w:p>
        </w:tc>
        <w:tc>
          <w:tcPr>
            <w:tcW w:w="1809" w:type="dxa"/>
            <w:shd w:val="clear" w:color="auto" w:fill="auto"/>
            <w:noWrap/>
            <w:vAlign w:val="bottom"/>
          </w:tcPr>
          <w:p w14:paraId="4B5311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4(0.719, 0.801)</w:t>
            </w:r>
          </w:p>
        </w:tc>
      </w:tr>
      <w:tr w14:paraId="4CB059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1758" w:type="dxa"/>
            <w:shd w:val="clear" w:color="auto" w:fill="auto"/>
            <w:noWrap/>
            <w:vAlign w:val="bottom"/>
          </w:tcPr>
          <w:p w14:paraId="04724B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LR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14:paraId="7C508C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7(0.724, 0.841)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14:paraId="5BBE39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(0.676, 0.76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077B3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8(0.312, 0.475)</w:t>
            </w:r>
          </w:p>
        </w:tc>
        <w:tc>
          <w:tcPr>
            <w:tcW w:w="1808" w:type="dxa"/>
            <w:shd w:val="clear" w:color="auto" w:fill="auto"/>
            <w:noWrap/>
            <w:vAlign w:val="bottom"/>
          </w:tcPr>
          <w:p w14:paraId="757D9E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2(0.519, 0.756)</w:t>
            </w:r>
          </w:p>
        </w:tc>
        <w:tc>
          <w:tcPr>
            <w:tcW w:w="1809" w:type="dxa"/>
            <w:shd w:val="clear" w:color="auto" w:fill="auto"/>
            <w:noWrap/>
            <w:vAlign w:val="bottom"/>
          </w:tcPr>
          <w:p w14:paraId="615828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2(0.684, 0.78)</w:t>
            </w:r>
          </w:p>
        </w:tc>
      </w:tr>
      <w:tr w14:paraId="0D9C5C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1758" w:type="dxa"/>
            <w:shd w:val="clear" w:color="auto" w:fill="auto"/>
            <w:noWrap/>
            <w:vAlign w:val="bottom"/>
          </w:tcPr>
          <w:p w14:paraId="05016E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LP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14:paraId="035F8D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9(0.741, 0.867)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14:paraId="6AA9D5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7(0.73, 0.804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1A48E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1(0.362, 0.54)</w:t>
            </w:r>
          </w:p>
        </w:tc>
        <w:tc>
          <w:tcPr>
            <w:tcW w:w="1808" w:type="dxa"/>
            <w:shd w:val="clear" w:color="auto" w:fill="auto"/>
            <w:noWrap/>
            <w:vAlign w:val="bottom"/>
          </w:tcPr>
          <w:p w14:paraId="42757A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9(0.582, 0.779)</w:t>
            </w:r>
          </w:p>
        </w:tc>
        <w:tc>
          <w:tcPr>
            <w:tcW w:w="1809" w:type="dxa"/>
            <w:shd w:val="clear" w:color="auto" w:fill="auto"/>
            <w:noWrap/>
            <w:vAlign w:val="bottom"/>
          </w:tcPr>
          <w:p w14:paraId="3FAAAA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2(0.746, 0.823)</w:t>
            </w:r>
          </w:p>
        </w:tc>
      </w:tr>
      <w:tr w14:paraId="0FE295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1758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49CBEC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LGB</w:t>
            </w:r>
          </w:p>
        </w:tc>
        <w:tc>
          <w:tcPr>
            <w:tcW w:w="1496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1B0483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(0.731, 0.864)</w:t>
            </w:r>
          </w:p>
        </w:tc>
        <w:tc>
          <w:tcPr>
            <w:tcW w:w="1496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43A535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9(0.686, 0.783)</w:t>
            </w:r>
          </w:p>
        </w:tc>
        <w:tc>
          <w:tcPr>
            <w:tcW w:w="1620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5CD976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7(0.361, 0.527)</w:t>
            </w:r>
          </w:p>
        </w:tc>
        <w:tc>
          <w:tcPr>
            <w:tcW w:w="1808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486DBD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1(0.62, 0.834)</w:t>
            </w:r>
          </w:p>
        </w:tc>
        <w:tc>
          <w:tcPr>
            <w:tcW w:w="1809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6CF520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1(0.691, 0.792)</w:t>
            </w:r>
          </w:p>
        </w:tc>
      </w:tr>
    </w:tbl>
    <w:p w14:paraId="37FE52BA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U2NDM0ZDgxNmI4YmQ3OGYwNmMxM2ZlODI3NmM3Yjg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A35C59"/>
    <w:rsid w:val="080E00BC"/>
    <w:rsid w:val="0FC4644C"/>
    <w:rsid w:val="21F23655"/>
    <w:rsid w:val="2D7B5707"/>
    <w:rsid w:val="36100655"/>
    <w:rsid w:val="385F33D0"/>
    <w:rsid w:val="47291754"/>
    <w:rsid w:val="67E924AF"/>
    <w:rsid w:val="6C320BEE"/>
    <w:rsid w:val="747845A6"/>
    <w:rsid w:val="752975DB"/>
    <w:rsid w:val="7AEA4291"/>
    <w:rsid w:val="7C335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0</Pages>
  <Words>255</Words>
  <Characters>1553</Characters>
  <Lines>6</Lines>
  <Paragraphs>1</Paragraphs>
  <TotalTime>7</TotalTime>
  <ScaleCrop>false</ScaleCrop>
  <LinksUpToDate>false</LinksUpToDate>
  <CharactersWithSpaces>165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李懿仁</cp:lastModifiedBy>
  <cp:lastPrinted>2013-10-03T12:51:00Z</cp:lastPrinted>
  <dcterms:modified xsi:type="dcterms:W3CDTF">2025-01-22T19:10:0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770</vt:lpwstr>
  </property>
  <property fmtid="{D5CDD505-2E9C-101B-9397-08002B2CF9AE}" pid="11" name="ICV">
    <vt:lpwstr>D422E2A2ABF04015AF16F560CD407D5A_12</vt:lpwstr>
  </property>
  <property fmtid="{D5CDD505-2E9C-101B-9397-08002B2CF9AE}" pid="12" name="KSOTemplateDocerSaveRecord">
    <vt:lpwstr>eyJoZGlkIjoiMmU2NDM0ZDgxNmI4YmQ3OGYwNmMxM2ZlODI3NmM3YjgiLCJ1c2VySWQiOiIxMDU2MTIwODUyIn0=</vt:lpwstr>
  </property>
</Properties>
</file>